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126" w:rsidRDefault="00006126" w:rsidP="00A73C5A">
      <w:pPr>
        <w:widowControl/>
        <w:rPr>
          <w:rFonts w:ascii="Times New Roman" w:hAnsi="Times New Roman" w:cs="Times New Roman"/>
          <w:sz w:val="24"/>
        </w:rPr>
      </w:pPr>
      <w:proofErr w:type="gramStart"/>
      <w:r w:rsidRPr="00993553">
        <w:rPr>
          <w:rFonts w:ascii="Times New Roman" w:hAnsi="Times New Roman" w:cs="Times New Roman"/>
          <w:b/>
          <w:sz w:val="24"/>
        </w:rPr>
        <w:t>S2 Table</w:t>
      </w:r>
      <w:r w:rsidR="00A73C5A">
        <w:rPr>
          <w:rFonts w:ascii="Times New Roman" w:hAnsi="Times New Roman" w:cs="Times New Roman"/>
          <w:b/>
          <w:sz w:val="24"/>
        </w:rPr>
        <w:t>.</w:t>
      </w:r>
      <w:proofErr w:type="gramEnd"/>
      <w:r w:rsidR="00A73C5A" w:rsidRPr="00A73C5A">
        <w:rPr>
          <w:rFonts w:ascii="Times New Roman" w:hAnsi="Times New Roman" w:cs="Times New Roman" w:hint="eastAsia"/>
          <w:b/>
          <w:sz w:val="24"/>
        </w:rPr>
        <w:t xml:space="preserve"> </w:t>
      </w:r>
      <w:r w:rsidR="00A73C5A" w:rsidRPr="00A21296">
        <w:rPr>
          <w:rFonts w:ascii="Times New Roman" w:hAnsi="Times New Roman" w:cs="Times New Roman" w:hint="eastAsia"/>
          <w:b/>
          <w:sz w:val="24"/>
        </w:rPr>
        <w:t xml:space="preserve">RSV acquisition and transmission efficiency </w:t>
      </w:r>
      <w:r w:rsidR="00A73C5A" w:rsidRPr="00A21296">
        <w:rPr>
          <w:rFonts w:ascii="Times New Roman" w:hAnsi="Times New Roman" w:cs="Times New Roman"/>
          <w:b/>
          <w:sz w:val="24"/>
        </w:rPr>
        <w:t>by</w:t>
      </w:r>
      <w:r w:rsidR="00A73C5A" w:rsidRPr="00A21296">
        <w:rPr>
          <w:rFonts w:ascii="Times New Roman" w:hAnsi="Times New Roman" w:cs="Times New Roman" w:hint="eastAsia"/>
          <w:b/>
          <w:sz w:val="24"/>
        </w:rPr>
        <w:t xml:space="preserve"> SBPHs pre-</w:t>
      </w:r>
      <w:r w:rsidR="00A73C5A" w:rsidRPr="00A21296">
        <w:rPr>
          <w:rFonts w:ascii="Times New Roman" w:hAnsi="Times New Roman" w:cs="Times New Roman"/>
          <w:b/>
          <w:sz w:val="24"/>
        </w:rPr>
        <w:t>f</w:t>
      </w:r>
      <w:r w:rsidR="00A73C5A" w:rsidRPr="00A21296">
        <w:rPr>
          <w:rFonts w:ascii="Times New Roman" w:hAnsi="Times New Roman" w:cs="Times New Roman" w:hint="eastAsia"/>
          <w:b/>
          <w:sz w:val="24"/>
        </w:rPr>
        <w:t xml:space="preserve">ed </w:t>
      </w:r>
      <w:r w:rsidR="00A73C5A" w:rsidRPr="00A21296">
        <w:rPr>
          <w:rFonts w:ascii="Times New Roman" w:hAnsi="Times New Roman" w:cs="Times New Roman"/>
          <w:b/>
          <w:sz w:val="24"/>
        </w:rPr>
        <w:t>with NSvc2-N</w:t>
      </w:r>
      <w:proofErr w:type="gramStart"/>
      <w:r w:rsidR="00A73C5A" w:rsidRPr="00A21296">
        <w:rPr>
          <w:rFonts w:ascii="Times New Roman" w:hAnsi="Times New Roman" w:cs="Times New Roman"/>
          <w:b/>
          <w:sz w:val="24"/>
        </w:rPr>
        <w:t>:S</w:t>
      </w:r>
      <w:proofErr w:type="gramEnd"/>
      <w:r w:rsidR="00A73C5A" w:rsidRPr="00A21296">
        <w:rPr>
          <w:rFonts w:ascii="Times New Roman" w:hAnsi="Times New Roman" w:cs="Times New Roman"/>
          <w:b/>
          <w:sz w:val="24"/>
        </w:rPr>
        <w:t xml:space="preserve"> or its mutant proteins followed by feedings on the RSV-infected rice seedlings.</w:t>
      </w:r>
    </w:p>
    <w:p w:rsidR="00A73C5A" w:rsidRPr="00993553" w:rsidRDefault="00A73C5A" w:rsidP="00A73C5A">
      <w:pPr>
        <w:widowControl/>
        <w:rPr>
          <w:rFonts w:ascii="Times New Roman" w:hAnsi="Times New Roman" w:cs="Times New Roman"/>
          <w:b/>
          <w:sz w:val="24"/>
        </w:rPr>
      </w:pPr>
    </w:p>
    <w:tbl>
      <w:tblPr>
        <w:tblStyle w:val="a6"/>
        <w:tblW w:w="51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4"/>
        <w:gridCol w:w="1043"/>
        <w:gridCol w:w="1043"/>
        <w:gridCol w:w="1045"/>
        <w:gridCol w:w="966"/>
        <w:gridCol w:w="966"/>
        <w:gridCol w:w="1199"/>
      </w:tblGrid>
      <w:tr w:rsidR="001663E6" w:rsidRPr="00993553" w:rsidTr="002D6321">
        <w:trPr>
          <w:trHeight w:val="662"/>
        </w:trPr>
        <w:tc>
          <w:tcPr>
            <w:tcW w:w="1344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03DFB" w:rsidRPr="00993553" w:rsidRDefault="00003DFB" w:rsidP="006F156B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hAnsi="Times New Roman" w:cs="Times New Roman"/>
                <w:b/>
              </w:rPr>
              <w:t>Pre-fed solution</w:t>
            </w:r>
          </w:p>
        </w:tc>
        <w:tc>
          <w:tcPr>
            <w:tcW w:w="1828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03DFB" w:rsidRPr="00993553" w:rsidRDefault="00A73C5A" w:rsidP="00A73C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SV a</w:t>
            </w:r>
            <w:r w:rsidR="00003DFB" w:rsidRPr="00993553">
              <w:rPr>
                <w:rFonts w:ascii="Times New Roman" w:hAnsi="Times New Roman" w:cs="Times New Roman"/>
                <w:b/>
              </w:rPr>
              <w:t>cquisition</w:t>
            </w:r>
            <w:r w:rsidR="003D2101" w:rsidRPr="00993553">
              <w:rPr>
                <w:rFonts w:ascii="Times New Roman" w:hAnsi="Times New Roman" w:cs="Times New Roman"/>
                <w:b/>
              </w:rPr>
              <w:t xml:space="preserve"> </w:t>
            </w:r>
            <w:r w:rsidR="00003DFB" w:rsidRPr="0099355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828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03DFB" w:rsidRPr="00993553" w:rsidRDefault="00A73C5A" w:rsidP="00A73C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rus t</w:t>
            </w:r>
            <w:r w:rsidR="00003DFB" w:rsidRPr="00993553">
              <w:rPr>
                <w:rFonts w:ascii="Times New Roman" w:hAnsi="Times New Roman" w:cs="Times New Roman"/>
                <w:b/>
              </w:rPr>
              <w:t>ransmiss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3D2101" w:rsidRPr="00993553">
              <w:rPr>
                <w:rFonts w:ascii="Times New Roman" w:hAnsi="Times New Roman" w:cs="Times New Roman"/>
                <w:b/>
              </w:rPr>
              <w:t xml:space="preserve"> </w:t>
            </w:r>
            <w:r w:rsidR="00003DFB" w:rsidRPr="0099355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13431A" w:rsidRPr="00993553" w:rsidTr="007F29F2">
        <w:trPr>
          <w:trHeight w:val="569"/>
        </w:trPr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D2" w:rsidRPr="00993553" w:rsidRDefault="009C1DD2" w:rsidP="006F156B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D2" w:rsidRPr="00993553" w:rsidRDefault="009C1DD2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  <w:r w:rsidRPr="00993553">
              <w:rPr>
                <w:rFonts w:ascii="Times New Roman" w:eastAsia="宋体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D2" w:rsidRPr="00993553" w:rsidRDefault="009C1DD2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D2" w:rsidRPr="00993553" w:rsidRDefault="009C1DD2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D2" w:rsidRPr="00993553" w:rsidRDefault="009C1DD2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D2" w:rsidRPr="00993553" w:rsidRDefault="009C1DD2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D2" w:rsidRPr="00993553" w:rsidRDefault="009C1DD2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</w:tr>
      <w:tr w:rsidR="0013431A" w:rsidRPr="00993553" w:rsidTr="007F29F2">
        <w:trPr>
          <w:trHeight w:val="869"/>
        </w:trPr>
        <w:tc>
          <w:tcPr>
            <w:tcW w:w="1344" w:type="pct"/>
            <w:tcBorders>
              <w:top w:val="single" w:sz="4" w:space="0" w:color="auto"/>
            </w:tcBorders>
            <w:vAlign w:val="center"/>
          </w:tcPr>
          <w:p w:rsidR="009C1DD2" w:rsidRPr="00993553" w:rsidRDefault="006A3360" w:rsidP="006A33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NSvc2-N:S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915D34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25%</w:t>
            </w:r>
          </w:p>
          <w:p w:rsidR="009C1DD2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>25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 xml:space="preserve">     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915D34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6%</w:t>
            </w:r>
          </w:p>
          <w:p w:rsidR="009C1DD2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>16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:rsidR="00915D34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20%</w:t>
            </w:r>
          </w:p>
          <w:p w:rsidR="009C1DD2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>20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:rsidR="00622955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7%</w:t>
            </w:r>
          </w:p>
          <w:p w:rsidR="009C1DD2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F75B14" w:rsidRPr="00993553">
              <w:rPr>
                <w:rFonts w:ascii="Times New Roman" w:hAnsi="Times New Roman" w:cs="Times New Roman"/>
                <w:szCs w:val="21"/>
              </w:rPr>
              <w:t>7/99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 xml:space="preserve">                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:rsidR="00915D34" w:rsidRPr="00993553" w:rsidRDefault="00622955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4%</w:t>
            </w:r>
          </w:p>
          <w:p w:rsidR="009C1DD2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>4/99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:rsidR="00915D34" w:rsidRPr="00993553" w:rsidRDefault="00622955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6%</w:t>
            </w:r>
          </w:p>
          <w:p w:rsidR="009C1DD2" w:rsidRPr="00993553" w:rsidRDefault="00622955" w:rsidP="00915D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>6/98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CA28A6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431A" w:rsidRPr="00993553" w:rsidTr="007F29F2">
        <w:trPr>
          <w:trHeight w:val="860"/>
        </w:trPr>
        <w:tc>
          <w:tcPr>
            <w:tcW w:w="1344" w:type="pct"/>
            <w:vAlign w:val="center"/>
          </w:tcPr>
          <w:p w:rsidR="009C1DD2" w:rsidRPr="00993553" w:rsidRDefault="006A3360" w:rsidP="006A33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NSvc2-N:S</w:t>
            </w:r>
            <w:r w:rsidRPr="00993553">
              <w:rPr>
                <w:rFonts w:ascii="Times New Roman" w:hAnsi="Times New Roman" w:cs="Times New Roman"/>
                <w:szCs w:val="21"/>
                <w:vertAlign w:val="superscript"/>
              </w:rPr>
              <w:t>N114A/N199A/N232A</w:t>
            </w:r>
          </w:p>
        </w:tc>
        <w:tc>
          <w:tcPr>
            <w:tcW w:w="609" w:type="pct"/>
            <w:vAlign w:val="center"/>
          </w:tcPr>
          <w:p w:rsidR="009C1DD2" w:rsidRPr="00993553" w:rsidRDefault="001F6162" w:rsidP="001F61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42%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42/100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)     </w:t>
            </w:r>
          </w:p>
        </w:tc>
        <w:tc>
          <w:tcPr>
            <w:tcW w:w="609" w:type="pct"/>
            <w:vAlign w:val="center"/>
          </w:tcPr>
          <w:p w:rsidR="009C1DD2" w:rsidRPr="00993553" w:rsidRDefault="001F6162" w:rsidP="001F61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32%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32/100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10" w:type="pct"/>
            <w:vAlign w:val="center"/>
          </w:tcPr>
          <w:p w:rsidR="009C1DD2" w:rsidRPr="00993553" w:rsidRDefault="001F6162" w:rsidP="001F616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38%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38/100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65" w:type="pct"/>
            <w:vAlign w:val="center"/>
          </w:tcPr>
          <w:p w:rsidR="009C1DD2" w:rsidRPr="00993553" w:rsidRDefault="001F6162" w:rsidP="001F61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6%</w:t>
            </w:r>
            <w:r w:rsidR="00C767D2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>(</w:t>
            </w:r>
            <w:r w:rsidRPr="00993553">
              <w:rPr>
                <w:rFonts w:ascii="Times New Roman" w:hAnsi="Times New Roman" w:cs="Times New Roman"/>
                <w:szCs w:val="21"/>
              </w:rPr>
              <w:t>16/97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)          </w:t>
            </w:r>
          </w:p>
        </w:tc>
        <w:tc>
          <w:tcPr>
            <w:tcW w:w="565" w:type="pct"/>
            <w:vAlign w:val="center"/>
          </w:tcPr>
          <w:p w:rsidR="009C1DD2" w:rsidRPr="00993553" w:rsidRDefault="001F6162" w:rsidP="001F61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1%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11/98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8" w:type="pct"/>
            <w:vAlign w:val="center"/>
          </w:tcPr>
          <w:p w:rsidR="00F75B14" w:rsidRPr="00993553" w:rsidRDefault="001F6162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5%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9C1DD2" w:rsidRPr="00993553" w:rsidRDefault="00E23159" w:rsidP="001F61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1F6162" w:rsidRPr="00993553">
              <w:rPr>
                <w:rFonts w:ascii="Times New Roman" w:hAnsi="Times New Roman" w:cs="Times New Roman"/>
                <w:szCs w:val="21"/>
              </w:rPr>
              <w:t>15/98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3431A" w:rsidRPr="00993553" w:rsidTr="007F29F2">
        <w:trPr>
          <w:trHeight w:val="846"/>
        </w:trPr>
        <w:tc>
          <w:tcPr>
            <w:tcW w:w="1344" w:type="pct"/>
            <w:vAlign w:val="center"/>
          </w:tcPr>
          <w:p w:rsidR="009C1DD2" w:rsidRPr="00993553" w:rsidRDefault="006A3360" w:rsidP="006A33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NSvc2-N:S</w:t>
            </w:r>
            <w:r w:rsidRPr="00993553">
              <w:rPr>
                <w:rFonts w:ascii="Times New Roman" w:hAnsi="Times New Roman" w:cs="Times New Roman"/>
                <w:szCs w:val="21"/>
                <w:vertAlign w:val="superscript"/>
              </w:rPr>
              <w:t>S38A/S128A/S183A</w:t>
            </w:r>
          </w:p>
        </w:tc>
        <w:tc>
          <w:tcPr>
            <w:tcW w:w="609" w:type="pct"/>
            <w:vAlign w:val="center"/>
          </w:tcPr>
          <w:p w:rsidR="009C1DD2" w:rsidRPr="00993553" w:rsidRDefault="00AD7468" w:rsidP="00AD746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 xml:space="preserve">22/100 (22%)      </w:t>
            </w:r>
          </w:p>
        </w:tc>
        <w:tc>
          <w:tcPr>
            <w:tcW w:w="609" w:type="pct"/>
            <w:vAlign w:val="center"/>
          </w:tcPr>
          <w:p w:rsidR="009C1DD2" w:rsidRPr="00993553" w:rsidRDefault="00AD7468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28/100 (28%)</w:t>
            </w:r>
          </w:p>
        </w:tc>
        <w:tc>
          <w:tcPr>
            <w:tcW w:w="610" w:type="pct"/>
            <w:vAlign w:val="center"/>
          </w:tcPr>
          <w:p w:rsidR="009C1DD2" w:rsidRPr="00993553" w:rsidRDefault="00AD7468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8/100 (18%)</w:t>
            </w:r>
          </w:p>
        </w:tc>
        <w:tc>
          <w:tcPr>
            <w:tcW w:w="565" w:type="pct"/>
            <w:vAlign w:val="center"/>
          </w:tcPr>
          <w:p w:rsidR="00F75B14" w:rsidRPr="00993553" w:rsidRDefault="00E23159" w:rsidP="00E2315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 xml:space="preserve">5/97 </w:t>
            </w:r>
          </w:p>
          <w:p w:rsidR="009C1DD2" w:rsidRPr="00993553" w:rsidRDefault="00E23159" w:rsidP="00E2315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 xml:space="preserve">(5%)               </w:t>
            </w:r>
          </w:p>
        </w:tc>
        <w:tc>
          <w:tcPr>
            <w:tcW w:w="565" w:type="pct"/>
            <w:vAlign w:val="center"/>
          </w:tcPr>
          <w:p w:rsidR="00F75B14" w:rsidRPr="00993553" w:rsidRDefault="00E23159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 xml:space="preserve">7/99 </w:t>
            </w:r>
          </w:p>
          <w:p w:rsidR="009C1DD2" w:rsidRPr="00993553" w:rsidRDefault="00E23159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7%)</w:t>
            </w:r>
          </w:p>
        </w:tc>
        <w:tc>
          <w:tcPr>
            <w:tcW w:w="698" w:type="pct"/>
            <w:vAlign w:val="center"/>
          </w:tcPr>
          <w:p w:rsidR="00F75B14" w:rsidRPr="00993553" w:rsidRDefault="00E23159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4/98</w:t>
            </w:r>
          </w:p>
          <w:p w:rsidR="009C1DD2" w:rsidRPr="00993553" w:rsidRDefault="00E23159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 xml:space="preserve"> (4%)</w:t>
            </w:r>
          </w:p>
        </w:tc>
      </w:tr>
      <w:tr w:rsidR="0013431A" w:rsidRPr="00993553" w:rsidTr="002D6321">
        <w:trPr>
          <w:trHeight w:val="858"/>
        </w:trPr>
        <w:tc>
          <w:tcPr>
            <w:tcW w:w="1344" w:type="pct"/>
            <w:vAlign w:val="center"/>
          </w:tcPr>
          <w:p w:rsidR="009C1DD2" w:rsidRPr="00993553" w:rsidRDefault="006A3360" w:rsidP="006A33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 xml:space="preserve">TSWV </w:t>
            </w:r>
            <w:proofErr w:type="spellStart"/>
            <w:r w:rsidRPr="00993553">
              <w:rPr>
                <w:rFonts w:ascii="Times New Roman" w:hAnsi="Times New Roman" w:cs="Times New Roman"/>
                <w:szCs w:val="21"/>
              </w:rPr>
              <w:t>Gn:S</w:t>
            </w:r>
            <w:proofErr w:type="spellEnd"/>
          </w:p>
        </w:tc>
        <w:tc>
          <w:tcPr>
            <w:tcW w:w="609" w:type="pct"/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47%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47/100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)     </w:t>
            </w:r>
          </w:p>
        </w:tc>
        <w:tc>
          <w:tcPr>
            <w:tcW w:w="609" w:type="pct"/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55%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55/100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10" w:type="pct"/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45%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45/100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65" w:type="pct"/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5%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15/99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)      </w:t>
            </w:r>
          </w:p>
        </w:tc>
        <w:tc>
          <w:tcPr>
            <w:tcW w:w="565" w:type="pct"/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22%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22/98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8" w:type="pct"/>
            <w:vAlign w:val="center"/>
          </w:tcPr>
          <w:p w:rsidR="00F75B14" w:rsidRPr="00993553" w:rsidRDefault="0013431A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3%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9C1DD2" w:rsidRPr="00993553" w:rsidRDefault="00E23159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13431A" w:rsidRPr="00993553">
              <w:rPr>
                <w:rFonts w:ascii="Times New Roman" w:hAnsi="Times New Roman" w:cs="Times New Roman"/>
                <w:szCs w:val="21"/>
              </w:rPr>
              <w:t>13/97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3431A" w:rsidRPr="00993553" w:rsidTr="002D6321">
        <w:trPr>
          <w:trHeight w:val="856"/>
        </w:trPr>
        <w:tc>
          <w:tcPr>
            <w:tcW w:w="1344" w:type="pct"/>
            <w:tcBorders>
              <w:bottom w:val="single" w:sz="18" w:space="0" w:color="auto"/>
            </w:tcBorders>
            <w:vAlign w:val="center"/>
          </w:tcPr>
          <w:p w:rsidR="009C1DD2" w:rsidRPr="00993553" w:rsidRDefault="006A3360" w:rsidP="006A33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Sucrose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48%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48/100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)     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52%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52/100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10" w:type="pct"/>
            <w:tcBorders>
              <w:bottom w:val="single" w:sz="18" w:space="0" w:color="auto"/>
            </w:tcBorders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46%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46/100</w:t>
            </w:r>
            <w:r w:rsidR="00AD7468"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20%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19/96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)       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vAlign w:val="center"/>
          </w:tcPr>
          <w:p w:rsidR="009C1DD2" w:rsidRPr="00993553" w:rsidRDefault="0013431A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8%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3553">
              <w:rPr>
                <w:rFonts w:ascii="Times New Roman" w:hAnsi="Times New Roman" w:cs="Times New Roman"/>
                <w:szCs w:val="21"/>
              </w:rPr>
              <w:t>18/97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8" w:type="pct"/>
            <w:tcBorders>
              <w:bottom w:val="single" w:sz="18" w:space="0" w:color="auto"/>
            </w:tcBorders>
            <w:vAlign w:val="center"/>
          </w:tcPr>
          <w:p w:rsidR="00F75B14" w:rsidRPr="00993553" w:rsidRDefault="0013431A" w:rsidP="006F156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5%</w:t>
            </w:r>
            <w:r w:rsidR="00E23159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9C1DD2" w:rsidRPr="00993553" w:rsidRDefault="00E23159" w:rsidP="0013431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13431A" w:rsidRPr="00993553">
              <w:rPr>
                <w:rFonts w:ascii="Times New Roman" w:hAnsi="Times New Roman" w:cs="Times New Roman"/>
                <w:szCs w:val="21"/>
              </w:rPr>
              <w:t>15/98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9B6A0B" w:rsidRPr="00993553" w:rsidRDefault="009B6A0B" w:rsidP="009B6A0B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a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SBPHs tested.</w:t>
      </w:r>
    </w:p>
    <w:p w:rsidR="009B6A0B" w:rsidRPr="00993553" w:rsidRDefault="009B6A0B" w:rsidP="009B6A0B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b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rice seedlings tested.</w:t>
      </w:r>
    </w:p>
    <w:p w:rsidR="005166A9" w:rsidRPr="00993553" w:rsidRDefault="009B6A0B" w:rsidP="007F29F2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c</w:t>
      </w:r>
      <w:proofErr w:type="gramEnd"/>
      <w:r w:rsidRPr="00993553">
        <w:rPr>
          <w:rFonts w:ascii="Times New Roman" w:hAnsi="Times New Roman" w:cs="Times New Roman"/>
        </w:rPr>
        <w:t xml:space="preserve"> Biological </w:t>
      </w:r>
      <w:r w:rsidR="00514F78">
        <w:rPr>
          <w:rFonts w:ascii="Times New Roman" w:hAnsi="Times New Roman" w:cs="Times New Roman"/>
        </w:rPr>
        <w:t>repeat</w:t>
      </w:r>
      <w:r w:rsidRPr="00993553">
        <w:rPr>
          <w:rFonts w:ascii="Times New Roman" w:hAnsi="Times New Roman" w:cs="Times New Roman"/>
        </w:rPr>
        <w:t>.</w:t>
      </w:r>
    </w:p>
    <w:p w:rsidR="005166A9" w:rsidRPr="00993553" w:rsidRDefault="005166A9">
      <w:pPr>
        <w:widowControl/>
        <w:jc w:val="left"/>
        <w:rPr>
          <w:rFonts w:ascii="Times New Roman" w:hAnsi="Times New Roman" w:cs="Times New Roman"/>
        </w:rPr>
      </w:pPr>
    </w:p>
    <w:sectPr w:rsidR="005166A9" w:rsidRPr="00993553" w:rsidSect="002B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7E97" w:rsidRDefault="00E77E97" w:rsidP="005C4EBF">
      <w:r>
        <w:separator/>
      </w:r>
    </w:p>
  </w:endnote>
  <w:endnote w:type="continuationSeparator" w:id="0">
    <w:p w:rsidR="00E77E97" w:rsidRDefault="00E77E97" w:rsidP="005C4E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7E97" w:rsidRDefault="00E77E97" w:rsidP="005C4EBF">
      <w:r>
        <w:separator/>
      </w:r>
    </w:p>
  </w:footnote>
  <w:footnote w:type="continuationSeparator" w:id="0">
    <w:p w:rsidR="00E77E97" w:rsidRDefault="00E77E97" w:rsidP="005C4E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4EBF"/>
    <w:rsid w:val="00001DDF"/>
    <w:rsid w:val="00003DFB"/>
    <w:rsid w:val="00005593"/>
    <w:rsid w:val="00006126"/>
    <w:rsid w:val="00007C0E"/>
    <w:rsid w:val="00016212"/>
    <w:rsid w:val="00032C91"/>
    <w:rsid w:val="000665CE"/>
    <w:rsid w:val="0007492D"/>
    <w:rsid w:val="00081FB2"/>
    <w:rsid w:val="0009364A"/>
    <w:rsid w:val="000B495B"/>
    <w:rsid w:val="000E591D"/>
    <w:rsid w:val="000F7484"/>
    <w:rsid w:val="000F7628"/>
    <w:rsid w:val="00105012"/>
    <w:rsid w:val="00106A26"/>
    <w:rsid w:val="0013431A"/>
    <w:rsid w:val="00137422"/>
    <w:rsid w:val="00151ED5"/>
    <w:rsid w:val="00155AFE"/>
    <w:rsid w:val="001651C9"/>
    <w:rsid w:val="001663E6"/>
    <w:rsid w:val="001675DA"/>
    <w:rsid w:val="00171844"/>
    <w:rsid w:val="00171A38"/>
    <w:rsid w:val="00181C54"/>
    <w:rsid w:val="00191809"/>
    <w:rsid w:val="001A653E"/>
    <w:rsid w:val="001C49C6"/>
    <w:rsid w:val="001C716C"/>
    <w:rsid w:val="001D4CE9"/>
    <w:rsid w:val="001F6162"/>
    <w:rsid w:val="00207275"/>
    <w:rsid w:val="00280C61"/>
    <w:rsid w:val="002872A6"/>
    <w:rsid w:val="00291932"/>
    <w:rsid w:val="002B3984"/>
    <w:rsid w:val="002C7B20"/>
    <w:rsid w:val="002D6321"/>
    <w:rsid w:val="002D7AD8"/>
    <w:rsid w:val="002E0F15"/>
    <w:rsid w:val="002E5B67"/>
    <w:rsid w:val="002F52B6"/>
    <w:rsid w:val="00300BCB"/>
    <w:rsid w:val="00307E1B"/>
    <w:rsid w:val="00333CB0"/>
    <w:rsid w:val="00340D77"/>
    <w:rsid w:val="00342B21"/>
    <w:rsid w:val="0034380B"/>
    <w:rsid w:val="00343B29"/>
    <w:rsid w:val="00365654"/>
    <w:rsid w:val="00376534"/>
    <w:rsid w:val="0037668D"/>
    <w:rsid w:val="0039447B"/>
    <w:rsid w:val="003C1FEA"/>
    <w:rsid w:val="003D2101"/>
    <w:rsid w:val="003F0766"/>
    <w:rsid w:val="0042710C"/>
    <w:rsid w:val="00434B13"/>
    <w:rsid w:val="00452387"/>
    <w:rsid w:val="00452643"/>
    <w:rsid w:val="00455236"/>
    <w:rsid w:val="004576C8"/>
    <w:rsid w:val="0046212E"/>
    <w:rsid w:val="00497610"/>
    <w:rsid w:val="004A02FE"/>
    <w:rsid w:val="004A6A14"/>
    <w:rsid w:val="004B2A19"/>
    <w:rsid w:val="004D234A"/>
    <w:rsid w:val="00514F78"/>
    <w:rsid w:val="0051547B"/>
    <w:rsid w:val="005166A9"/>
    <w:rsid w:val="00527F6F"/>
    <w:rsid w:val="0055424C"/>
    <w:rsid w:val="00570093"/>
    <w:rsid w:val="00575F00"/>
    <w:rsid w:val="005B0065"/>
    <w:rsid w:val="005B4FCF"/>
    <w:rsid w:val="005B74C7"/>
    <w:rsid w:val="005C4EBF"/>
    <w:rsid w:val="005E226C"/>
    <w:rsid w:val="005E367E"/>
    <w:rsid w:val="005E4684"/>
    <w:rsid w:val="005E7C3C"/>
    <w:rsid w:val="00622354"/>
    <w:rsid w:val="00622955"/>
    <w:rsid w:val="00634F51"/>
    <w:rsid w:val="00635C01"/>
    <w:rsid w:val="00637771"/>
    <w:rsid w:val="00690F9D"/>
    <w:rsid w:val="006A3360"/>
    <w:rsid w:val="006F156B"/>
    <w:rsid w:val="007367F2"/>
    <w:rsid w:val="007533A5"/>
    <w:rsid w:val="007646C4"/>
    <w:rsid w:val="007842F1"/>
    <w:rsid w:val="00786DF3"/>
    <w:rsid w:val="00786E64"/>
    <w:rsid w:val="007C4A76"/>
    <w:rsid w:val="007D2452"/>
    <w:rsid w:val="007F29F2"/>
    <w:rsid w:val="00813C3B"/>
    <w:rsid w:val="0081632D"/>
    <w:rsid w:val="008207E0"/>
    <w:rsid w:val="00822E05"/>
    <w:rsid w:val="008572BD"/>
    <w:rsid w:val="00860104"/>
    <w:rsid w:val="008628AF"/>
    <w:rsid w:val="00881425"/>
    <w:rsid w:val="00885D91"/>
    <w:rsid w:val="0090423E"/>
    <w:rsid w:val="00915D34"/>
    <w:rsid w:val="009215A1"/>
    <w:rsid w:val="00925B5A"/>
    <w:rsid w:val="009435AB"/>
    <w:rsid w:val="0095385D"/>
    <w:rsid w:val="0099033D"/>
    <w:rsid w:val="00991B7C"/>
    <w:rsid w:val="009931BE"/>
    <w:rsid w:val="00993553"/>
    <w:rsid w:val="009B6A0B"/>
    <w:rsid w:val="009C1DD2"/>
    <w:rsid w:val="00A01227"/>
    <w:rsid w:val="00A16DA5"/>
    <w:rsid w:val="00A21296"/>
    <w:rsid w:val="00A306F9"/>
    <w:rsid w:val="00A36A20"/>
    <w:rsid w:val="00A57932"/>
    <w:rsid w:val="00A73C5A"/>
    <w:rsid w:val="00A8098C"/>
    <w:rsid w:val="00A85ED9"/>
    <w:rsid w:val="00AD683B"/>
    <w:rsid w:val="00AD7468"/>
    <w:rsid w:val="00AE6671"/>
    <w:rsid w:val="00AF3A08"/>
    <w:rsid w:val="00AF6472"/>
    <w:rsid w:val="00B05203"/>
    <w:rsid w:val="00B15891"/>
    <w:rsid w:val="00B546BB"/>
    <w:rsid w:val="00B70C6D"/>
    <w:rsid w:val="00BC1DCC"/>
    <w:rsid w:val="00BF28BC"/>
    <w:rsid w:val="00C12D4F"/>
    <w:rsid w:val="00C340C6"/>
    <w:rsid w:val="00C45B43"/>
    <w:rsid w:val="00C767D2"/>
    <w:rsid w:val="00CA28A6"/>
    <w:rsid w:val="00CF0B2A"/>
    <w:rsid w:val="00D153F2"/>
    <w:rsid w:val="00D3151B"/>
    <w:rsid w:val="00D43414"/>
    <w:rsid w:val="00D52DF2"/>
    <w:rsid w:val="00D57B90"/>
    <w:rsid w:val="00D67EFC"/>
    <w:rsid w:val="00D71CEC"/>
    <w:rsid w:val="00D76A84"/>
    <w:rsid w:val="00DC52A5"/>
    <w:rsid w:val="00DF520F"/>
    <w:rsid w:val="00E23159"/>
    <w:rsid w:val="00E62E9C"/>
    <w:rsid w:val="00E63318"/>
    <w:rsid w:val="00E6516F"/>
    <w:rsid w:val="00E719AA"/>
    <w:rsid w:val="00E77E97"/>
    <w:rsid w:val="00E85DCF"/>
    <w:rsid w:val="00E86AF8"/>
    <w:rsid w:val="00E9481F"/>
    <w:rsid w:val="00EE5BB5"/>
    <w:rsid w:val="00F2001F"/>
    <w:rsid w:val="00F25E79"/>
    <w:rsid w:val="00F73F66"/>
    <w:rsid w:val="00F75B14"/>
    <w:rsid w:val="00F8423B"/>
    <w:rsid w:val="00FB6720"/>
    <w:rsid w:val="00FC6A8A"/>
    <w:rsid w:val="00FD6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E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4E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4EBF"/>
    <w:rPr>
      <w:sz w:val="18"/>
      <w:szCs w:val="18"/>
    </w:rPr>
  </w:style>
  <w:style w:type="table" w:styleId="a6">
    <w:name w:val="Table Grid"/>
    <w:basedOn w:val="a1"/>
    <w:uiPriority w:val="39"/>
    <w:rsid w:val="004976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cp:lastPrinted>2018-12-29T13:52:00Z</cp:lastPrinted>
  <dcterms:created xsi:type="dcterms:W3CDTF">2018-12-27T13:52:00Z</dcterms:created>
  <dcterms:modified xsi:type="dcterms:W3CDTF">2019-03-26T02:20:00Z</dcterms:modified>
</cp:coreProperties>
</file>